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774E4" w14:textId="34C4E6DF" w:rsidR="003262E6" w:rsidRDefault="003068E7" w:rsidP="00326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 w:rsidR="003262E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</w:t>
      </w:r>
      <w:r w:rsidR="003262E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  <w:r w:rsidR="003262E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p 20 collocates of all instances of ‘virus’ per sub-corpus (i.e., broadsheet pre-naming, broadsheet post-naming, tabloid pre-naming, tabloid post-naming; window: -3L, minimum collocate frequency: 5, MI + Log-Likelihood (p &lt; 0.05), sorted by statistics).  Collocates functioning as pre-modifiers/determiners in ital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262E6" w14:paraId="00A1BB8D" w14:textId="77777777" w:rsidTr="006D2397">
        <w:tc>
          <w:tcPr>
            <w:tcW w:w="3005" w:type="dxa"/>
          </w:tcPr>
          <w:p w14:paraId="789C218C" w14:textId="77777777" w:rsidR="003262E6" w:rsidRDefault="003262E6" w:rsidP="006D2397">
            <w:pPr>
              <w:rPr>
                <w:b/>
              </w:rPr>
            </w:pPr>
          </w:p>
        </w:tc>
        <w:tc>
          <w:tcPr>
            <w:tcW w:w="3005" w:type="dxa"/>
          </w:tcPr>
          <w:p w14:paraId="18BFE615" w14:textId="77777777" w:rsidR="003262E6" w:rsidRDefault="003262E6" w:rsidP="006D2397">
            <w:pPr>
              <w:rPr>
                <w:b/>
              </w:rPr>
            </w:pPr>
            <w:r>
              <w:rPr>
                <w:b/>
              </w:rPr>
              <w:t>pre-naming</w:t>
            </w:r>
          </w:p>
        </w:tc>
        <w:tc>
          <w:tcPr>
            <w:tcW w:w="3006" w:type="dxa"/>
          </w:tcPr>
          <w:p w14:paraId="14EA6E9A" w14:textId="77777777" w:rsidR="003262E6" w:rsidRDefault="003262E6" w:rsidP="006D2397">
            <w:pPr>
              <w:rPr>
                <w:b/>
              </w:rPr>
            </w:pPr>
            <w:r>
              <w:rPr>
                <w:b/>
              </w:rPr>
              <w:t>post-naming</w:t>
            </w:r>
          </w:p>
        </w:tc>
      </w:tr>
      <w:tr w:rsidR="003262E6" w14:paraId="17192BDC" w14:textId="77777777" w:rsidTr="006D2397">
        <w:tc>
          <w:tcPr>
            <w:tcW w:w="3005" w:type="dxa"/>
          </w:tcPr>
          <w:p w14:paraId="57A4CD23" w14:textId="77777777" w:rsidR="003262E6" w:rsidRDefault="003262E6" w:rsidP="006D2397">
            <w:pPr>
              <w:rPr>
                <w:b/>
              </w:rPr>
            </w:pPr>
            <w:r>
              <w:rPr>
                <w:b/>
              </w:rPr>
              <w:t>broadsheet</w:t>
            </w:r>
          </w:p>
        </w:tc>
        <w:tc>
          <w:tcPr>
            <w:tcW w:w="3005" w:type="dxa"/>
          </w:tcPr>
          <w:p w14:paraId="685EAB67" w14:textId="77777777" w:rsidR="003262E6" w:rsidRPr="000B7CBF" w:rsidRDefault="003262E6" w:rsidP="006D2397">
            <w:r w:rsidRPr="000B7CBF">
              <w:rPr>
                <w:i/>
              </w:rPr>
              <w:t>killer</w:t>
            </w:r>
            <w:r w:rsidRPr="000B7CBF">
              <w:t xml:space="preserve">, investigate, contracted, contracting, suggesting, contagious, </w:t>
            </w:r>
            <w:r w:rsidRPr="000B7CBF">
              <w:rPr>
                <w:i/>
              </w:rPr>
              <w:t>deadly</w:t>
            </w:r>
            <w:r w:rsidRPr="000B7CBF">
              <w:t xml:space="preserve">, suggests, pass, died, test, believe, tested, </w:t>
            </w:r>
            <w:r w:rsidRPr="000B7CBF">
              <w:rPr>
                <w:i/>
              </w:rPr>
              <w:t>new</w:t>
            </w:r>
            <w:r w:rsidRPr="000B7CBF">
              <w:t xml:space="preserve">, get, spreading, where, case, about, </w:t>
            </w:r>
            <w:r w:rsidRPr="000B7CBF">
              <w:rPr>
                <w:i/>
              </w:rPr>
              <w:t>the</w:t>
            </w:r>
          </w:p>
        </w:tc>
        <w:tc>
          <w:tcPr>
            <w:tcW w:w="3006" w:type="dxa"/>
          </w:tcPr>
          <w:p w14:paraId="12E2851C" w14:textId="77777777" w:rsidR="003262E6" w:rsidRPr="0070078B" w:rsidRDefault="003262E6" w:rsidP="006D2397">
            <w:r>
              <w:t>f</w:t>
            </w:r>
            <w:r w:rsidRPr="0070078B">
              <w:t xml:space="preserve">ight, </w:t>
            </w:r>
            <w:r w:rsidRPr="0070078B">
              <w:rPr>
                <w:i/>
              </w:rPr>
              <w:t>deadly</w:t>
            </w:r>
            <w:r w:rsidRPr="0070078B">
              <w:t xml:space="preserve">, contain, diagnosed, positive, died, transmission, spread, infected </w:t>
            </w:r>
            <w:r w:rsidRPr="0070078B">
              <w:rPr>
                <w:i/>
              </w:rPr>
              <w:t>SARS(-CoV)</w:t>
            </w:r>
            <w:r w:rsidRPr="0070078B">
              <w:t xml:space="preserve">, impact, against, </w:t>
            </w:r>
            <w:r w:rsidRPr="0070078B">
              <w:rPr>
                <w:i/>
              </w:rPr>
              <w:t>Chinese</w:t>
            </w:r>
            <w:r w:rsidRPr="0070078B">
              <w:t xml:space="preserve">, cases, </w:t>
            </w:r>
            <w:r w:rsidRPr="0070078B">
              <w:rPr>
                <w:i/>
              </w:rPr>
              <w:t>the</w:t>
            </w:r>
            <w:r w:rsidRPr="0070078B">
              <w:t xml:space="preserve">, about, because, where, </w:t>
            </w:r>
            <w:r w:rsidRPr="0070078B">
              <w:rPr>
                <w:i/>
              </w:rPr>
              <w:t>this</w:t>
            </w:r>
            <w:r w:rsidRPr="0070078B">
              <w:t xml:space="preserve">, </w:t>
            </w:r>
            <w:r w:rsidRPr="0070078B">
              <w:rPr>
                <w:i/>
              </w:rPr>
              <w:t>COVID-19</w:t>
            </w:r>
          </w:p>
        </w:tc>
      </w:tr>
      <w:tr w:rsidR="003262E6" w14:paraId="1E2D9117" w14:textId="77777777" w:rsidTr="006D2397">
        <w:tc>
          <w:tcPr>
            <w:tcW w:w="3005" w:type="dxa"/>
          </w:tcPr>
          <w:p w14:paraId="3BB4629A" w14:textId="77777777" w:rsidR="003262E6" w:rsidRDefault="003262E6" w:rsidP="006D2397">
            <w:pPr>
              <w:rPr>
                <w:b/>
              </w:rPr>
            </w:pPr>
            <w:r>
              <w:rPr>
                <w:b/>
              </w:rPr>
              <w:t>tabloid</w:t>
            </w:r>
          </w:p>
        </w:tc>
        <w:tc>
          <w:tcPr>
            <w:tcW w:w="3005" w:type="dxa"/>
          </w:tcPr>
          <w:p w14:paraId="123772F5" w14:textId="77777777" w:rsidR="003262E6" w:rsidRPr="00E56E97" w:rsidRDefault="003262E6" w:rsidP="006D2397">
            <w:r w:rsidRPr="00E56E97">
              <w:t xml:space="preserve">mutations, ancestor, versions, believing, understanding, evolution, talking, </w:t>
            </w:r>
            <w:r w:rsidRPr="004356CE">
              <w:t>RNA</w:t>
            </w:r>
            <w:r w:rsidRPr="00E56E97">
              <w:t xml:space="preserve">, posed, contracting, reveal, </w:t>
            </w:r>
            <w:r w:rsidRPr="00E56E97">
              <w:rPr>
                <w:i/>
              </w:rPr>
              <w:t>mystery</w:t>
            </w:r>
            <w:r w:rsidRPr="00E56E97">
              <w:t xml:space="preserve">, ability, positive, caught, immunity, exposed, contracted, </w:t>
            </w:r>
            <w:r w:rsidRPr="00E56E97">
              <w:rPr>
                <w:i/>
              </w:rPr>
              <w:t>killer</w:t>
            </w:r>
            <w:r w:rsidRPr="00E56E97">
              <w:t>, does</w:t>
            </w:r>
          </w:p>
        </w:tc>
        <w:tc>
          <w:tcPr>
            <w:tcW w:w="3006" w:type="dxa"/>
          </w:tcPr>
          <w:p w14:paraId="7441DFA4" w14:textId="77777777" w:rsidR="003262E6" w:rsidRPr="00E95EA4" w:rsidRDefault="003262E6" w:rsidP="006D2397">
            <w:r w:rsidRPr="00E95EA4">
              <w:t xml:space="preserve">plausible, catch, </w:t>
            </w:r>
            <w:r w:rsidRPr="00E95EA4">
              <w:rPr>
                <w:i/>
              </w:rPr>
              <w:t>deadly</w:t>
            </w:r>
            <w:r w:rsidRPr="00E95EA4">
              <w:t xml:space="preserve">, </w:t>
            </w:r>
            <w:r w:rsidRPr="00E95EA4">
              <w:rPr>
                <w:i/>
              </w:rPr>
              <w:t>HIV</w:t>
            </w:r>
            <w:r w:rsidRPr="00E95EA4">
              <w:t xml:space="preserve">, exposure, catching, caught, contracting, contain, </w:t>
            </w:r>
            <w:r w:rsidRPr="00E95EA4">
              <w:rPr>
                <w:i/>
              </w:rPr>
              <w:t>highly</w:t>
            </w:r>
            <w:r w:rsidRPr="00E95EA4">
              <w:t xml:space="preserve">, </w:t>
            </w:r>
            <w:r w:rsidRPr="00E95EA4">
              <w:rPr>
                <w:i/>
              </w:rPr>
              <w:t>killer</w:t>
            </w:r>
            <w:r w:rsidRPr="00E95EA4">
              <w:t>, cure, suspected, potentially, negative, fight, carrying, toll, themselves, spreading</w:t>
            </w:r>
          </w:p>
        </w:tc>
      </w:tr>
    </w:tbl>
    <w:p w14:paraId="5523D23B" w14:textId="77777777" w:rsidR="003262E6" w:rsidRDefault="003262E6" w:rsidP="003262E6"/>
    <w:p w14:paraId="5A450816" w14:textId="77777777" w:rsidR="003262E6" w:rsidRPr="000B7CBF" w:rsidRDefault="003262E6" w:rsidP="003262E6">
      <w:pPr>
        <w:rPr>
          <w:b/>
        </w:rPr>
      </w:pPr>
    </w:p>
    <w:p w14:paraId="255407FD" w14:textId="77777777" w:rsidR="00F3241E" w:rsidRDefault="00000000"/>
    <w:sectPr w:rsidR="00F32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2E6"/>
    <w:rsid w:val="00204E03"/>
    <w:rsid w:val="003068E7"/>
    <w:rsid w:val="003262E6"/>
    <w:rsid w:val="004356CE"/>
    <w:rsid w:val="004D1AD9"/>
    <w:rsid w:val="005E1CB3"/>
    <w:rsid w:val="007A76EF"/>
    <w:rsid w:val="00FD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066A5"/>
  <w15:chartTrackingRefBased/>
  <w15:docId w15:val="{6599F6CB-7BA7-4211-A3DB-90044820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a, Ursula</dc:creator>
  <cp:keywords/>
  <dc:description/>
  <cp:lastModifiedBy>Naomi Gittus</cp:lastModifiedBy>
  <cp:revision>3</cp:revision>
  <dcterms:created xsi:type="dcterms:W3CDTF">2022-08-26T11:03:00Z</dcterms:created>
  <dcterms:modified xsi:type="dcterms:W3CDTF">2022-11-11T15:32:00Z</dcterms:modified>
</cp:coreProperties>
</file>